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9F" w:rsidRPr="00A14DD4" w:rsidRDefault="00154751" w:rsidP="0058153D">
      <w:pPr>
        <w:spacing w:before="120" w:after="120" w:line="360" w:lineRule="auto"/>
        <w:rPr>
          <w:rFonts w:ascii="Arial" w:eastAsia="Times New Roman" w:hAnsi="Arial" w:cs="Arial"/>
          <w:bCs/>
          <w:sz w:val="18"/>
          <w:szCs w:val="18"/>
          <w:lang w:bidi="te-IN"/>
        </w:rPr>
      </w:pPr>
      <w:r w:rsidRPr="00A14DD4">
        <w:rPr>
          <w:rFonts w:ascii="Arial" w:eastAsia="Times New Roman" w:hAnsi="Arial" w:cs="Arial"/>
          <w:b/>
          <w:bCs/>
          <w:sz w:val="18"/>
          <w:szCs w:val="18"/>
          <w:lang w:bidi="te-IN"/>
        </w:rPr>
        <w:t xml:space="preserve">Supplemental Digital Content 2. </w:t>
      </w:r>
      <w:r w:rsidRPr="00A14DD4">
        <w:rPr>
          <w:rFonts w:ascii="Arial" w:eastAsia="Times New Roman" w:hAnsi="Arial" w:cs="Arial"/>
          <w:bCs/>
          <w:sz w:val="18"/>
          <w:szCs w:val="18"/>
          <w:lang w:bidi="te-IN"/>
        </w:rPr>
        <w:t>Cause of Hospitalization and deaths (within four weeks and after four weeks) after pentavalent</w:t>
      </w:r>
      <w:r w:rsidR="005025CB" w:rsidRPr="00A14DD4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 and oral polio </w:t>
      </w:r>
      <w:r w:rsidRPr="00A14DD4">
        <w:rPr>
          <w:rFonts w:ascii="Arial" w:eastAsia="Times New Roman" w:hAnsi="Arial" w:cs="Arial"/>
          <w:bCs/>
          <w:sz w:val="18"/>
          <w:szCs w:val="18"/>
        </w:rPr>
        <w:t>vaccine</w:t>
      </w:r>
      <w:r w:rsidR="005025CB" w:rsidRPr="00A14DD4">
        <w:rPr>
          <w:rFonts w:ascii="Arial" w:eastAsia="Times New Roman" w:hAnsi="Arial" w:cs="Arial"/>
          <w:bCs/>
          <w:sz w:val="18"/>
          <w:szCs w:val="18"/>
        </w:rPr>
        <w:t>s</w:t>
      </w:r>
      <w:r w:rsidRPr="00A14DD4">
        <w:rPr>
          <w:rFonts w:ascii="Arial" w:eastAsia="Times New Roman" w:hAnsi="Arial" w:cs="Arial"/>
          <w:bCs/>
          <w:sz w:val="18"/>
          <w:szCs w:val="18"/>
        </w:rPr>
        <w:t xml:space="preserve">: </w:t>
      </w:r>
      <w:r w:rsidRPr="00A14DD4">
        <w:rPr>
          <w:rFonts w:ascii="Arial" w:eastAsia="Times New Roman" w:hAnsi="Arial" w:cs="Arial"/>
          <w:bCs/>
          <w:sz w:val="18"/>
          <w:szCs w:val="18"/>
          <w:lang w:bidi="te-IN"/>
        </w:rPr>
        <w:t>Combined for both districts</w:t>
      </w:r>
      <w:r w:rsidR="005025CB" w:rsidRPr="00A14DD4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, </w:t>
      </w:r>
      <w:r w:rsidRPr="00A14DD4">
        <w:rPr>
          <w:rFonts w:ascii="Arial" w:eastAsia="Times New Roman" w:hAnsi="Arial" w:cs="Arial"/>
          <w:bCs/>
          <w:sz w:val="18"/>
          <w:szCs w:val="18"/>
          <w:lang w:bidi="te-IN"/>
        </w:rPr>
        <w:t>Kollam (Kerala) and Coimbatore (Tamil Nadu), India.</w:t>
      </w:r>
    </w:p>
    <w:tbl>
      <w:tblPr>
        <w:tblW w:w="8525" w:type="dxa"/>
        <w:tblLook w:val="04A0" w:firstRow="1" w:lastRow="0" w:firstColumn="1" w:lastColumn="0" w:noHBand="0" w:noVBand="1"/>
      </w:tblPr>
      <w:tblGrid>
        <w:gridCol w:w="3960"/>
        <w:gridCol w:w="1751"/>
        <w:gridCol w:w="1579"/>
        <w:gridCol w:w="1235"/>
      </w:tblGrid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Categorie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bCs/>
                <w:sz w:val="18"/>
                <w:szCs w:val="18"/>
                <w:lang w:bidi="te-IN"/>
              </w:rPr>
              <w:t>Within four weeks of any vaccine dose (</w:t>
            </w: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27 days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bCs/>
                <w:sz w:val="18"/>
                <w:szCs w:val="18"/>
                <w:lang w:bidi="te-IN"/>
              </w:rPr>
              <w:t xml:space="preserve">After four weeks of any vaccine dose </w:t>
            </w: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(28+ days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Total N (%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Hospitalization diagnosi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Pneumonia/ARI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49 (68.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87 (72.8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36 (70.1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Diarrohea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4 (6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6 (6.2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0 (6.4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Fever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8 (4.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9 (3.5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7 (4.3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Cong. Malformation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1 (3.0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9 (3.5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0 (3.2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UTI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3 (3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6 (2.3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9 (3.1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CNS Disease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3 (3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0.8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5 (2.4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0 (2.7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 (1.6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4 (2.3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Febrile seizure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9 (2.5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0 (1.6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Intussusception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 (1.2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 (0.6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7 (4.7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0 (7.8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7 (5.9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Total N (%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65 (100.0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57 (100.0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622 (100.0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Cause of death*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Cong.Malform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>./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Sys.dis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5 (29.4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 (26.7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9 (28.1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ARI+CHD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11.8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 (20.0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5 (15.6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 xml:space="preserve">Sudden </w:t>
            </w:r>
            <w:r w:rsidR="005025CB" w:rsidRPr="00A14DD4">
              <w:rPr>
                <w:rFonts w:ascii="Arial" w:hAnsi="Arial" w:cs="Arial"/>
                <w:sz w:val="18"/>
                <w:szCs w:val="18"/>
              </w:rPr>
              <w:t xml:space="preserve">Infant Death </w:t>
            </w:r>
            <w:r w:rsidRPr="00A14DD4">
              <w:rPr>
                <w:rFonts w:ascii="Arial" w:hAnsi="Arial" w:cs="Arial"/>
                <w:sz w:val="18"/>
                <w:szCs w:val="18"/>
              </w:rPr>
              <w:t>(S</w:t>
            </w:r>
            <w:r w:rsidR="005025CB" w:rsidRPr="00A14DD4">
              <w:rPr>
                <w:rFonts w:ascii="Arial" w:hAnsi="Arial" w:cs="Arial"/>
                <w:sz w:val="18"/>
                <w:szCs w:val="18"/>
              </w:rPr>
              <w:t>I</w:t>
            </w:r>
            <w:r w:rsidRPr="00A14DD4">
              <w:rPr>
                <w:rFonts w:ascii="Arial" w:hAnsi="Arial" w:cs="Arial"/>
                <w:sz w:val="18"/>
                <w:szCs w:val="18"/>
              </w:rPr>
              <w:t>D)</w:t>
            </w:r>
            <w:r w:rsidRPr="00A14DD4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 (23.5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6.7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5 (15.6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Pneumonia/ARI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 (17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6.7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4 (12.5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Acute Meningiti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11.8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6.7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 (9.4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Diarrohea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13.3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6.3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5.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3.1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ind w:firstLine="612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 (5.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2 (13.3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 (9.4)</w:t>
            </w:r>
          </w:p>
        </w:tc>
      </w:tr>
      <w:tr w:rsidR="00154751" w:rsidRPr="00A14DD4" w:rsidTr="005E3877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ab/>
              <w:t>Total N (%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7 (100.0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15 (100.0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751" w:rsidRPr="00A14DD4" w:rsidRDefault="00154751" w:rsidP="005E387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hAnsi="Arial" w:cs="Arial"/>
                <w:sz w:val="18"/>
                <w:szCs w:val="18"/>
              </w:rPr>
              <w:t>32 (100.0)</w:t>
            </w:r>
          </w:p>
        </w:tc>
      </w:tr>
      <w:tr w:rsidR="00154751" w:rsidRPr="00A14DD4" w:rsidTr="005E3877">
        <w:trPr>
          <w:trHeight w:val="737"/>
        </w:trPr>
        <w:tc>
          <w:tcPr>
            <w:tcW w:w="852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54751" w:rsidRPr="00A14DD4" w:rsidRDefault="00154751" w:rsidP="005E3877">
            <w:pPr>
              <w:spacing w:before="60" w:after="60" w:line="360" w:lineRule="auto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Notes: See Table 2; </w:t>
            </w:r>
            <w:r w:rsidRPr="00A14DD4">
              <w:rPr>
                <w:rFonts w:ascii="Arial" w:hAnsi="Arial" w:cs="Arial"/>
                <w:sz w:val="18"/>
                <w:szCs w:val="18"/>
              </w:rPr>
              <w:t xml:space="preserve">*The specific causes of death includes: congenital heart diseases (n=6; single ventricle, ventricular septum defect with severe pulmonary arterial hypertension,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atrio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-ventricular septum defect, dilated cardiomyopathy); other systemic malformations (n=5; congenital biliary atresia,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pelviureteric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 junction obstruction,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meningomyelocele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 with hydrocephalus, spinal muscular atrophy) and chromosomal disorders (n=4;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mucopolysacharidosis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dysmorphism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A14DD4">
              <w:rPr>
                <w:rFonts w:ascii="Arial" w:hAnsi="Arial" w:cs="Arial"/>
                <w:sz w:val="18"/>
                <w:szCs w:val="18"/>
              </w:rPr>
              <w:t>thanatophoric</w:t>
            </w:r>
            <w:proofErr w:type="spellEnd"/>
            <w:r w:rsidRPr="00A14DD4">
              <w:rPr>
                <w:rFonts w:ascii="Arial" w:hAnsi="Arial" w:cs="Arial"/>
                <w:sz w:val="18"/>
                <w:szCs w:val="18"/>
              </w:rPr>
              <w:t xml:space="preserve"> dysplasia, congenital adrenal hyperplasia) and infections (n=12); and </w:t>
            </w: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*</w:t>
            </w:r>
            <w:r w:rsidRPr="00A14DD4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*</w:t>
            </w:r>
            <w:r w:rsidRPr="00A14DD4">
              <w:rPr>
                <w:rFonts w:ascii="Arial" w:hAnsi="Arial" w:cs="Arial"/>
                <w:sz w:val="18"/>
                <w:szCs w:val="18"/>
              </w:rPr>
              <w:t>sudden infant death (n=5) includes</w:t>
            </w:r>
            <w:r w:rsidRPr="00A14DD4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 one each in 0-6, 7-13, 14-20 and 21-27days of risk-periods, respectively</w:t>
            </w:r>
          </w:p>
        </w:tc>
      </w:tr>
    </w:tbl>
    <w:p w:rsidR="00154751" w:rsidRPr="00A14DD4" w:rsidRDefault="00154751" w:rsidP="00817A7D">
      <w:pPr>
        <w:spacing w:before="120" w:after="120" w:line="36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154751" w:rsidRPr="00A14DD4" w:rsidSect="00AE0127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ulyars">
    <w:charset w:val="00"/>
    <w:family w:val="auto"/>
    <w:pitch w:val="variable"/>
    <w:sig w:usb0="00000007" w:usb1="10000001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751"/>
    <w:rsid w:val="00154751"/>
    <w:rsid w:val="002D58D7"/>
    <w:rsid w:val="0031459F"/>
    <w:rsid w:val="003E1059"/>
    <w:rsid w:val="005025CB"/>
    <w:rsid w:val="0058153D"/>
    <w:rsid w:val="00817A7D"/>
    <w:rsid w:val="00A14DD4"/>
    <w:rsid w:val="00AE0127"/>
    <w:rsid w:val="00BB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5B5CF-8F37-4F3F-8AA6-7670C5D4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751"/>
    <w:pPr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2D58D7"/>
    <w:pPr>
      <w:framePr w:w="7920" w:h="1980" w:hRule="exact" w:hSpace="180" w:wrap="auto" w:hAnchor="page" w:xAlign="center" w:yAlign="bottom"/>
      <w:ind w:left="2880"/>
    </w:pPr>
    <w:rPr>
      <w:rFonts w:ascii="Aulyars" w:eastAsiaTheme="majorEastAsia" w:hAnsi="Aulyars" w:cstheme="majorBidi"/>
      <w:color w:val="auto"/>
      <w:sz w:val="48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E1059"/>
    <w:rPr>
      <w:rFonts w:ascii="Book Antiqua" w:eastAsiaTheme="majorEastAsia" w:hAnsi="Book Antiqua" w:cstheme="majorBidi"/>
      <w:color w:val="auto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Ramesh Poluru</cp:lastModifiedBy>
  <cp:revision>6</cp:revision>
  <dcterms:created xsi:type="dcterms:W3CDTF">2020-01-21T06:02:00Z</dcterms:created>
  <dcterms:modified xsi:type="dcterms:W3CDTF">2020-01-21T07:05:00Z</dcterms:modified>
</cp:coreProperties>
</file>